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E28FD" w14:textId="77777777" w:rsidR="00FF29D3" w:rsidRPr="00FF29D3" w:rsidRDefault="00FF29D3" w:rsidP="00FF29D3">
      <w:pPr>
        <w:jc w:val="center"/>
        <w:rPr>
          <w:b/>
        </w:rPr>
      </w:pPr>
      <w:r w:rsidRPr="00FF29D3">
        <w:rPr>
          <w:b/>
        </w:rPr>
        <w:t>Supplementary Text</w:t>
      </w:r>
    </w:p>
    <w:p w14:paraId="59DC7E5E" w14:textId="77777777" w:rsidR="00FF29D3" w:rsidRDefault="00FF29D3"/>
    <w:p w14:paraId="4A16ACDC" w14:textId="33B3BDB0" w:rsidR="00A01780" w:rsidRDefault="008226A1" w:rsidP="008226A1">
      <w:pPr>
        <w:ind w:firstLine="720"/>
      </w:pPr>
      <w:r>
        <w:t>We here describe an analysis in which we</w:t>
      </w:r>
      <w:r w:rsidR="00A01780" w:rsidRPr="0036212C">
        <w:t xml:space="preserve"> compared the</w:t>
      </w:r>
      <w:r w:rsidR="00A01780">
        <w:t xml:space="preserve"> absolute mean</w:t>
      </w:r>
      <w:r w:rsidR="00A01780" w:rsidRPr="0036212C">
        <w:t xml:space="preserve"> switch costs between learner groups with an independent-samples t-test.</w:t>
      </w:r>
      <w:r w:rsidR="00A01780">
        <w:t xml:space="preserve"> </w:t>
      </w:r>
    </w:p>
    <w:p w14:paraId="02271BA8" w14:textId="237C0AC0" w:rsidR="00A01780" w:rsidRDefault="00A01780"/>
    <w:p w14:paraId="68B51F32" w14:textId="4278ABE5" w:rsidR="00A01780" w:rsidRDefault="008226A1" w:rsidP="008226A1">
      <w:pPr>
        <w:jc w:val="center"/>
        <w:rPr>
          <w:b/>
        </w:rPr>
      </w:pPr>
      <w:r w:rsidRPr="008226A1">
        <w:rPr>
          <w:b/>
        </w:rPr>
        <w:t>Experiment 1</w:t>
      </w:r>
    </w:p>
    <w:p w14:paraId="2A67526D" w14:textId="58D1D818" w:rsidR="001E047B" w:rsidRDefault="001E047B" w:rsidP="008226A1">
      <w:pPr>
        <w:jc w:val="center"/>
        <w:rPr>
          <w:b/>
        </w:rPr>
      </w:pPr>
    </w:p>
    <w:p w14:paraId="055BE8EA" w14:textId="2F40DD34" w:rsidR="001E047B" w:rsidRPr="008226A1" w:rsidRDefault="001E047B" w:rsidP="008226A1">
      <w:pPr>
        <w:jc w:val="center"/>
        <w:rPr>
          <w:b/>
        </w:rPr>
      </w:pPr>
      <w:r>
        <w:rPr>
          <w:b/>
        </w:rPr>
        <w:t>Results and Discussion</w:t>
      </w:r>
    </w:p>
    <w:p w14:paraId="07FAAB9F" w14:textId="77777777" w:rsidR="00A01780" w:rsidRDefault="00A01780"/>
    <w:p w14:paraId="1F4F6730" w14:textId="046DC87B" w:rsidR="00A01780" w:rsidRPr="0091707B" w:rsidRDefault="008226A1" w:rsidP="008226A1">
      <w:pPr>
        <w:ind w:firstLine="720"/>
      </w:pPr>
      <w:r>
        <w:t>C</w:t>
      </w:r>
      <w:r w:rsidR="00A01780" w:rsidRPr="0036212C">
        <w:t xml:space="preserve">lustered learners had larger switch costs </w:t>
      </w:r>
      <w:r w:rsidR="00A01780">
        <w:t xml:space="preserve">in </w:t>
      </w:r>
      <w:r w:rsidR="00A01780" w:rsidRPr="0036212C">
        <w:t>RT (</w:t>
      </w:r>
      <w:r w:rsidR="00A01780" w:rsidRPr="0036212C">
        <w:rPr>
          <w:i/>
        </w:rPr>
        <w:t>t</w:t>
      </w:r>
      <w:r w:rsidR="00A01780" w:rsidRPr="0036212C">
        <w:t xml:space="preserve">(61) = </w:t>
      </w:r>
      <w:r w:rsidR="00A01780">
        <w:t>2.56</w:t>
      </w:r>
      <w:r w:rsidR="00A01780" w:rsidRPr="0036212C">
        <w:t xml:space="preserve">, </w:t>
      </w:r>
      <w:r w:rsidR="00A01780" w:rsidRPr="0036212C">
        <w:rPr>
          <w:i/>
        </w:rPr>
        <w:t>p</w:t>
      </w:r>
      <w:r w:rsidR="00A01780" w:rsidRPr="0036212C">
        <w:t xml:space="preserve"> = 0.0</w:t>
      </w:r>
      <w:r w:rsidR="00A01780">
        <w:t>13</w:t>
      </w:r>
      <w:r w:rsidR="00A01780" w:rsidRPr="0036212C">
        <w:t xml:space="preserve">, Cohen’s </w:t>
      </w:r>
      <w:r w:rsidR="00A01780" w:rsidRPr="0036212C">
        <w:rPr>
          <w:i/>
        </w:rPr>
        <w:t>d</w:t>
      </w:r>
      <w:r w:rsidR="00A01780" w:rsidRPr="0036212C">
        <w:t xml:space="preserve"> = 0.</w:t>
      </w:r>
      <w:r w:rsidR="00A01780">
        <w:t>66</w:t>
      </w:r>
      <w:r w:rsidR="00A01780" w:rsidRPr="0036212C">
        <w:t>, CL effect size = 6</w:t>
      </w:r>
      <w:r w:rsidR="00A01780">
        <w:t>8</w:t>
      </w:r>
      <w:r w:rsidR="00A01780" w:rsidRPr="0036212C">
        <w:t>%) and accuracy (</w:t>
      </w:r>
      <w:r w:rsidR="00A01780" w:rsidRPr="0036212C">
        <w:rPr>
          <w:i/>
        </w:rPr>
        <w:t>t</w:t>
      </w:r>
      <w:r w:rsidR="00A01780" w:rsidRPr="0036212C">
        <w:t xml:space="preserve">(61) = </w:t>
      </w:r>
      <w:r w:rsidR="00A01780">
        <w:t>1.53</w:t>
      </w:r>
      <w:r w:rsidR="00A01780" w:rsidRPr="0036212C">
        <w:t xml:space="preserve">, </w:t>
      </w:r>
      <w:r w:rsidR="00A01780" w:rsidRPr="0036212C">
        <w:rPr>
          <w:i/>
        </w:rPr>
        <w:t>p</w:t>
      </w:r>
      <w:r w:rsidR="00A01780" w:rsidRPr="0036212C">
        <w:t xml:space="preserve"> = 0.</w:t>
      </w:r>
      <w:r w:rsidR="00A01780">
        <w:t>131</w:t>
      </w:r>
      <w:r w:rsidR="00A01780" w:rsidRPr="0036212C">
        <w:t xml:space="preserve">, </w:t>
      </w:r>
      <w:r w:rsidR="00A01780" w:rsidRPr="0091707B">
        <w:t xml:space="preserve">Cohen’s </w:t>
      </w:r>
      <w:r w:rsidR="00A01780" w:rsidRPr="0091707B">
        <w:rPr>
          <w:i/>
        </w:rPr>
        <w:t>d</w:t>
      </w:r>
      <w:r w:rsidR="00A01780" w:rsidRPr="0091707B">
        <w:t xml:space="preserve"> = 0.39, CL effect size = 61%) than non-clustered learners</w:t>
      </w:r>
      <w:r w:rsidRPr="0091707B">
        <w:t>.</w:t>
      </w:r>
    </w:p>
    <w:p w14:paraId="183294D5" w14:textId="77777777" w:rsidR="00A01780" w:rsidRPr="0091707B" w:rsidRDefault="00A01780"/>
    <w:p w14:paraId="33B16A02" w14:textId="110FEAE7" w:rsidR="00191778" w:rsidRPr="0091707B" w:rsidRDefault="00191778" w:rsidP="008226A1">
      <w:pPr>
        <w:jc w:val="center"/>
        <w:rPr>
          <w:b/>
        </w:rPr>
      </w:pPr>
      <w:r w:rsidRPr="0091707B">
        <w:rPr>
          <w:b/>
        </w:rPr>
        <w:t>E</w:t>
      </w:r>
      <w:r w:rsidR="008226A1" w:rsidRPr="0091707B">
        <w:rPr>
          <w:b/>
        </w:rPr>
        <w:t xml:space="preserve">xperiment </w:t>
      </w:r>
      <w:r w:rsidRPr="0091707B">
        <w:rPr>
          <w:b/>
        </w:rPr>
        <w:t>2</w:t>
      </w:r>
    </w:p>
    <w:p w14:paraId="2AB3599D" w14:textId="3D81B0A1" w:rsidR="001E047B" w:rsidRPr="0091707B" w:rsidRDefault="001E047B" w:rsidP="008226A1">
      <w:pPr>
        <w:jc w:val="center"/>
        <w:rPr>
          <w:b/>
        </w:rPr>
      </w:pPr>
    </w:p>
    <w:p w14:paraId="3361ED1A" w14:textId="08F217A4" w:rsidR="001E047B" w:rsidRPr="0091707B" w:rsidRDefault="001E047B" w:rsidP="008226A1">
      <w:pPr>
        <w:jc w:val="center"/>
        <w:rPr>
          <w:b/>
        </w:rPr>
      </w:pPr>
      <w:r w:rsidRPr="0091707B">
        <w:rPr>
          <w:b/>
        </w:rPr>
        <w:t>Results and Discussion</w:t>
      </w:r>
    </w:p>
    <w:p w14:paraId="7B1D5E8A" w14:textId="77777777" w:rsidR="00191778" w:rsidRPr="0091707B" w:rsidRDefault="00191778">
      <w:pPr>
        <w:rPr>
          <w:b/>
        </w:rPr>
      </w:pPr>
    </w:p>
    <w:p w14:paraId="271A00AD" w14:textId="5C16C61B" w:rsidR="00461074" w:rsidRPr="0091707B" w:rsidRDefault="008226A1" w:rsidP="008226A1">
      <w:pPr>
        <w:ind w:firstLine="720"/>
      </w:pPr>
      <w:r w:rsidRPr="0091707B">
        <w:t>In Experiment 2, clustered and non</w:t>
      </w:r>
      <w:r w:rsidR="00FD3F55" w:rsidRPr="0091707B">
        <w:t>-</w:t>
      </w:r>
      <w:r w:rsidRPr="0091707B">
        <w:t>clustered learners</w:t>
      </w:r>
      <w:r w:rsidR="00191778" w:rsidRPr="0091707B">
        <w:t xml:space="preserve"> had mean switch costs that were similar in magnitude (</w:t>
      </w:r>
      <w:r w:rsidR="00191778" w:rsidRPr="0091707B">
        <w:rPr>
          <w:i/>
        </w:rPr>
        <w:t>t</w:t>
      </w:r>
      <w:r w:rsidR="00191778" w:rsidRPr="0091707B">
        <w:t xml:space="preserve"> &lt; 1.02).</w:t>
      </w:r>
      <w:r w:rsidRPr="0091707B">
        <w:t xml:space="preserve"> </w:t>
      </w:r>
      <w:r w:rsidRPr="0091707B">
        <w:rPr>
          <w:bCs/>
        </w:rPr>
        <w:t>This suggests</w:t>
      </w:r>
      <w:r w:rsidR="00461074" w:rsidRPr="0091707B">
        <w:rPr>
          <w:bCs/>
        </w:rPr>
        <w:t xml:space="preserve"> that when we contro</w:t>
      </w:r>
      <w:bookmarkStart w:id="0" w:name="_GoBack"/>
      <w:bookmarkEnd w:id="0"/>
      <w:r w:rsidR="00461074" w:rsidRPr="0091707B">
        <w:rPr>
          <w:bCs/>
        </w:rPr>
        <w:t>l for feature priming confounds and when trial-unique images are task-relevant, switch costs vary less as a function of the clustering manipulation.</w:t>
      </w:r>
    </w:p>
    <w:p w14:paraId="19EC5A96" w14:textId="205241D2" w:rsidR="00461074" w:rsidRPr="0091707B" w:rsidRDefault="00461074">
      <w:pPr>
        <w:rPr>
          <w:b/>
        </w:rPr>
      </w:pPr>
    </w:p>
    <w:p w14:paraId="0EB3DA74" w14:textId="6672EDA7" w:rsidR="00AB3FE9" w:rsidRPr="0091707B" w:rsidRDefault="00AB3FE9" w:rsidP="008226A1">
      <w:pPr>
        <w:jc w:val="center"/>
        <w:rPr>
          <w:b/>
        </w:rPr>
      </w:pPr>
      <w:r w:rsidRPr="0091707B">
        <w:rPr>
          <w:b/>
        </w:rPr>
        <w:t>E</w:t>
      </w:r>
      <w:r w:rsidR="008226A1" w:rsidRPr="0091707B">
        <w:rPr>
          <w:b/>
        </w:rPr>
        <w:t xml:space="preserve">xperiment </w:t>
      </w:r>
      <w:r w:rsidRPr="0091707B">
        <w:rPr>
          <w:b/>
        </w:rPr>
        <w:t>3</w:t>
      </w:r>
    </w:p>
    <w:p w14:paraId="621410BC" w14:textId="36D2D9CF" w:rsidR="001E047B" w:rsidRPr="0091707B" w:rsidRDefault="001E047B" w:rsidP="008226A1">
      <w:pPr>
        <w:jc w:val="center"/>
        <w:rPr>
          <w:b/>
        </w:rPr>
      </w:pPr>
    </w:p>
    <w:p w14:paraId="51FAA80D" w14:textId="10E752AA" w:rsidR="001E047B" w:rsidRPr="0091707B" w:rsidRDefault="001E047B" w:rsidP="008226A1">
      <w:pPr>
        <w:jc w:val="center"/>
        <w:rPr>
          <w:b/>
        </w:rPr>
      </w:pPr>
      <w:r w:rsidRPr="0091707B">
        <w:rPr>
          <w:b/>
        </w:rPr>
        <w:t>Results and Discussion</w:t>
      </w:r>
    </w:p>
    <w:p w14:paraId="635B80F6" w14:textId="77777777" w:rsidR="00AB3FE9" w:rsidRPr="0091707B" w:rsidRDefault="00AB3FE9">
      <w:pPr>
        <w:rPr>
          <w:b/>
        </w:rPr>
      </w:pPr>
    </w:p>
    <w:p w14:paraId="33F5D49F" w14:textId="35418501" w:rsidR="00461074" w:rsidRPr="0091707B" w:rsidRDefault="008226A1" w:rsidP="00461074">
      <w:pPr>
        <w:pStyle w:val="CommentText"/>
        <w:ind w:firstLine="720"/>
        <w:rPr>
          <w:rFonts w:ascii="Times New Roman" w:hAnsi="Times New Roman"/>
          <w:sz w:val="24"/>
          <w:szCs w:val="24"/>
        </w:rPr>
      </w:pPr>
      <w:r w:rsidRPr="0091707B">
        <w:rPr>
          <w:rFonts w:ascii="Times New Roman" w:hAnsi="Times New Roman"/>
          <w:sz w:val="24"/>
          <w:szCs w:val="24"/>
        </w:rPr>
        <w:t>L</w:t>
      </w:r>
      <w:r w:rsidR="00461074" w:rsidRPr="0091707B">
        <w:rPr>
          <w:rFonts w:ascii="Times New Roman" w:hAnsi="Times New Roman"/>
          <w:sz w:val="24"/>
          <w:szCs w:val="24"/>
        </w:rPr>
        <w:t xml:space="preserve">ike Experiment 2, the learner groups had post-switch switch costs that were similar in magnitude (RT: </w:t>
      </w:r>
      <w:r w:rsidR="00461074" w:rsidRPr="0091707B">
        <w:rPr>
          <w:rFonts w:ascii="Times New Roman" w:hAnsi="Times New Roman"/>
          <w:i/>
          <w:sz w:val="24"/>
          <w:szCs w:val="24"/>
        </w:rPr>
        <w:t>t</w:t>
      </w:r>
      <w:r w:rsidR="00461074" w:rsidRPr="0091707B">
        <w:rPr>
          <w:rFonts w:ascii="Times New Roman" w:hAnsi="Times New Roman"/>
          <w:sz w:val="24"/>
          <w:szCs w:val="24"/>
        </w:rPr>
        <w:t xml:space="preserve"> </w:t>
      </w:r>
      <w:r w:rsidR="00461074" w:rsidRPr="0091707B">
        <w:rPr>
          <w:rFonts w:ascii="Times New Roman" w:hAnsi="Times New Roman"/>
          <w:i/>
          <w:sz w:val="24"/>
          <w:szCs w:val="24"/>
        </w:rPr>
        <w:t xml:space="preserve">&lt; </w:t>
      </w:r>
      <w:r w:rsidR="00461074" w:rsidRPr="0091707B">
        <w:rPr>
          <w:rFonts w:ascii="Times New Roman" w:hAnsi="Times New Roman"/>
          <w:sz w:val="24"/>
          <w:szCs w:val="24"/>
        </w:rPr>
        <w:t xml:space="preserve">0.15; Accuracy: </w:t>
      </w:r>
      <w:r w:rsidR="00461074" w:rsidRPr="0091707B">
        <w:rPr>
          <w:rFonts w:ascii="Times New Roman" w:hAnsi="Times New Roman"/>
          <w:i/>
          <w:sz w:val="24"/>
          <w:szCs w:val="24"/>
        </w:rPr>
        <w:t xml:space="preserve">t </w:t>
      </w:r>
      <w:r w:rsidR="00461074" w:rsidRPr="0091707B">
        <w:rPr>
          <w:rFonts w:ascii="Times New Roman" w:hAnsi="Times New Roman"/>
          <w:sz w:val="24"/>
          <w:szCs w:val="24"/>
        </w:rPr>
        <w:t>&lt; 0.73).</w:t>
      </w:r>
    </w:p>
    <w:p w14:paraId="1036D2A0" w14:textId="77777777" w:rsidR="00AB3FE9" w:rsidRPr="0091707B" w:rsidRDefault="00AB3FE9"/>
    <w:p w14:paraId="770946D1" w14:textId="155AF3B7" w:rsidR="002C4D9E" w:rsidRPr="0091707B" w:rsidRDefault="002C4D9E" w:rsidP="008226A1">
      <w:pPr>
        <w:jc w:val="center"/>
        <w:rPr>
          <w:b/>
        </w:rPr>
      </w:pPr>
      <w:r w:rsidRPr="0091707B">
        <w:rPr>
          <w:b/>
        </w:rPr>
        <w:t>E</w:t>
      </w:r>
      <w:r w:rsidR="008226A1" w:rsidRPr="0091707B">
        <w:rPr>
          <w:b/>
        </w:rPr>
        <w:t xml:space="preserve">xperiment </w:t>
      </w:r>
      <w:r w:rsidRPr="0091707B">
        <w:rPr>
          <w:b/>
        </w:rPr>
        <w:t>4</w:t>
      </w:r>
    </w:p>
    <w:p w14:paraId="5D44708C" w14:textId="259E8620" w:rsidR="001E047B" w:rsidRPr="0091707B" w:rsidRDefault="001E047B" w:rsidP="008226A1">
      <w:pPr>
        <w:jc w:val="center"/>
        <w:rPr>
          <w:b/>
        </w:rPr>
      </w:pPr>
    </w:p>
    <w:p w14:paraId="4D8C363E" w14:textId="27C07C9F" w:rsidR="001E047B" w:rsidRPr="0091707B" w:rsidRDefault="001E047B" w:rsidP="008226A1">
      <w:pPr>
        <w:jc w:val="center"/>
        <w:rPr>
          <w:b/>
        </w:rPr>
      </w:pPr>
      <w:r w:rsidRPr="0091707B">
        <w:rPr>
          <w:b/>
        </w:rPr>
        <w:t>Results and Discussion</w:t>
      </w:r>
    </w:p>
    <w:p w14:paraId="0719FA3B" w14:textId="77777777" w:rsidR="002C4D9E" w:rsidRPr="0091707B" w:rsidRDefault="002C4D9E"/>
    <w:p w14:paraId="2109B6D6" w14:textId="77777777" w:rsidR="002C4D9E" w:rsidRPr="0091707B" w:rsidRDefault="002C4D9E" w:rsidP="002C4D9E">
      <w:pPr>
        <w:widowControl w:val="0"/>
        <w:ind w:firstLine="720"/>
      </w:pPr>
      <w:r w:rsidRPr="0091707B">
        <w:t>As with Experiment 1, clustered learners had larger RT switch costs than non-clustered learners (</w:t>
      </w:r>
      <w:r w:rsidRPr="0091707B">
        <w:rPr>
          <w:i/>
        </w:rPr>
        <w:t>t</w:t>
      </w:r>
      <w:r w:rsidRPr="0091707B">
        <w:t xml:space="preserve">(63) = 3.36, </w:t>
      </w:r>
      <w:r w:rsidRPr="0091707B">
        <w:rPr>
          <w:i/>
        </w:rPr>
        <w:t>p</w:t>
      </w:r>
      <w:r w:rsidRPr="0091707B">
        <w:t xml:space="preserve"> = 0.001, Cohen’s </w:t>
      </w:r>
      <w:r w:rsidRPr="0091707B">
        <w:rPr>
          <w:i/>
        </w:rPr>
        <w:t>d</w:t>
      </w:r>
      <w:r w:rsidRPr="0091707B">
        <w:t xml:space="preserve"> = 0.85, CL effect size = 72%; Accuracy: </w:t>
      </w:r>
      <w:r w:rsidRPr="0091707B">
        <w:rPr>
          <w:i/>
        </w:rPr>
        <w:t>t</w:t>
      </w:r>
      <w:r w:rsidRPr="0091707B">
        <w:t xml:space="preserve">(63) = 1.11, </w:t>
      </w:r>
      <w:r w:rsidRPr="0091707B">
        <w:rPr>
          <w:i/>
        </w:rPr>
        <w:t>p</w:t>
      </w:r>
      <w:r w:rsidRPr="0091707B">
        <w:t xml:space="preserve"> = 0.273, Cohen’s </w:t>
      </w:r>
      <w:r w:rsidRPr="0091707B">
        <w:rPr>
          <w:i/>
        </w:rPr>
        <w:t>d</w:t>
      </w:r>
      <w:r w:rsidRPr="0091707B">
        <w:t xml:space="preserve"> = 0.28, CL effect size = 58%). Because we observed a difference in magnitude between learner groups for Experiments 1 and 4, but not Experiments 2 and 3, this suggests that motor-clustering may increase mean switch costs for superficial and instructed categories, but not for features within highly learned categories (facial features). </w:t>
      </w:r>
    </w:p>
    <w:p w14:paraId="6FBD0B9F" w14:textId="77777777" w:rsidR="002C4D9E" w:rsidRPr="0091707B" w:rsidRDefault="002C4D9E"/>
    <w:p w14:paraId="2A05B98E" w14:textId="7B73178C" w:rsidR="002C4D9E" w:rsidRPr="0091707B" w:rsidRDefault="002C4D9E">
      <w:pPr>
        <w:rPr>
          <w:i/>
        </w:rPr>
      </w:pPr>
      <w:r w:rsidRPr="0091707B">
        <w:rPr>
          <w:i/>
        </w:rPr>
        <w:t xml:space="preserve">Across </w:t>
      </w:r>
      <w:r w:rsidR="008226A1" w:rsidRPr="0091707B">
        <w:rPr>
          <w:i/>
        </w:rPr>
        <w:t>E</w:t>
      </w:r>
      <w:r w:rsidRPr="0091707B">
        <w:rPr>
          <w:i/>
        </w:rPr>
        <w:t>xperiment</w:t>
      </w:r>
      <w:r w:rsidR="008226A1" w:rsidRPr="0091707B">
        <w:rPr>
          <w:i/>
        </w:rPr>
        <w:t>s</w:t>
      </w:r>
    </w:p>
    <w:p w14:paraId="1D672399" w14:textId="77777777" w:rsidR="002C4D9E" w:rsidRPr="0091707B" w:rsidRDefault="002C4D9E"/>
    <w:p w14:paraId="4559242D" w14:textId="0F469E0B" w:rsidR="002C4D9E" w:rsidRDefault="008226A1" w:rsidP="002C4D9E">
      <w:pPr>
        <w:widowControl w:val="0"/>
        <w:autoSpaceDE w:val="0"/>
        <w:autoSpaceDN w:val="0"/>
        <w:adjustRightInd w:val="0"/>
        <w:ind w:firstLine="720"/>
      </w:pPr>
      <w:r w:rsidRPr="0091707B">
        <w:t>T</w:t>
      </w:r>
      <w:r w:rsidR="002C4D9E" w:rsidRPr="0091707B">
        <w:t xml:space="preserve">o assess the differential effects of instructed vs. implicit task-set learning, we compared switch costs between Experiments 2 and 4 with an ANOVA using experiment (2/4) and learner group (clustered/non-clustered) as between-participants factors. When directly comparing instructed and trial-and-error learning, we found that motor-clustering increased switch costs in </w:t>
      </w:r>
      <w:r w:rsidR="002C4D9E" w:rsidRPr="0091707B">
        <w:lastRenderedPageBreak/>
        <w:t xml:space="preserve">RT, but not in accuracy, especially when task-sets were instructed (RT: Experiment x group: </w:t>
      </w:r>
      <w:r w:rsidR="002C4D9E" w:rsidRPr="0091707B">
        <w:rPr>
          <w:i/>
        </w:rPr>
        <w:t>F</w:t>
      </w:r>
      <w:r w:rsidR="002C4D9E" w:rsidRPr="0091707B">
        <w:t xml:space="preserve">(1,125) = 4.64, </w:t>
      </w:r>
      <w:r w:rsidR="002C4D9E" w:rsidRPr="0091707B">
        <w:rPr>
          <w:i/>
        </w:rPr>
        <w:t>p</w:t>
      </w:r>
      <w:r w:rsidR="002C4D9E" w:rsidRPr="0091707B">
        <w:t xml:space="preserve"> = 0.033, </w:t>
      </w:r>
      <w:r w:rsidR="002C4D9E" w:rsidRPr="0091707B">
        <w:rPr>
          <w:i/>
        </w:rPr>
        <w:t>η</w:t>
      </w:r>
      <w:r w:rsidR="002C4D9E" w:rsidRPr="0091707B">
        <w:rPr>
          <w:i/>
          <w:vertAlign w:val="subscript"/>
        </w:rPr>
        <w:t>p</w:t>
      </w:r>
      <w:r w:rsidR="002C4D9E" w:rsidRPr="0091707B">
        <w:rPr>
          <w:i/>
          <w:vertAlign w:val="superscript"/>
        </w:rPr>
        <w:t>2</w:t>
      </w:r>
      <w:r w:rsidR="002C4D9E" w:rsidRPr="0091707B">
        <w:t xml:space="preserve"> = 0.04; main effect of group: </w:t>
      </w:r>
      <w:r w:rsidR="002C4D9E" w:rsidRPr="0091707B">
        <w:rPr>
          <w:i/>
        </w:rPr>
        <w:t>F</w:t>
      </w:r>
      <w:r w:rsidR="002C4D9E" w:rsidRPr="0091707B">
        <w:t xml:space="preserve">(1,125) = 10.33, </w:t>
      </w:r>
      <w:r w:rsidR="002C4D9E" w:rsidRPr="0091707B">
        <w:rPr>
          <w:i/>
        </w:rPr>
        <w:t>p</w:t>
      </w:r>
      <w:r w:rsidR="002C4D9E" w:rsidRPr="0091707B">
        <w:t xml:space="preserve"> = 0.002, </w:t>
      </w:r>
      <w:r w:rsidR="002C4D9E" w:rsidRPr="0091707B">
        <w:rPr>
          <w:i/>
        </w:rPr>
        <w:t>η</w:t>
      </w:r>
      <w:r w:rsidR="002C4D9E" w:rsidRPr="0091707B">
        <w:rPr>
          <w:i/>
          <w:vertAlign w:val="subscript"/>
        </w:rPr>
        <w:t>p</w:t>
      </w:r>
      <w:r w:rsidR="002C4D9E" w:rsidRPr="0091707B">
        <w:rPr>
          <w:i/>
          <w:vertAlign w:val="superscript"/>
        </w:rPr>
        <w:t>2</w:t>
      </w:r>
      <w:r w:rsidR="002C4D9E" w:rsidRPr="0091707B">
        <w:t xml:space="preserve"> = 0.08; RT and accuracy: main effect of Experiment: </w:t>
      </w:r>
      <w:r w:rsidR="002C4D9E" w:rsidRPr="0091707B">
        <w:rPr>
          <w:i/>
        </w:rPr>
        <w:t>F</w:t>
      </w:r>
      <w:r w:rsidR="002C4D9E" w:rsidRPr="0091707B">
        <w:t xml:space="preserve"> &lt; 0.13; Accuracy, group, </w:t>
      </w:r>
      <w:r w:rsidR="002C4D9E" w:rsidRPr="0091707B">
        <w:rPr>
          <w:i/>
        </w:rPr>
        <w:t>F</w:t>
      </w:r>
      <w:r w:rsidR="002C4D9E" w:rsidRPr="0091707B">
        <w:t xml:space="preserve"> &lt; 0.01; Experiment x group: </w:t>
      </w:r>
      <w:r w:rsidR="002C4D9E" w:rsidRPr="0091707B">
        <w:rPr>
          <w:i/>
        </w:rPr>
        <w:t>F</w:t>
      </w:r>
      <w:r w:rsidR="002C4D9E" w:rsidRPr="0091707B">
        <w:t xml:space="preserve">(1,125) = 2.25, </w:t>
      </w:r>
      <w:r w:rsidR="002C4D9E" w:rsidRPr="0091707B">
        <w:rPr>
          <w:i/>
        </w:rPr>
        <w:t>p</w:t>
      </w:r>
      <w:r w:rsidR="002C4D9E" w:rsidRPr="0091707B">
        <w:t xml:space="preserve"> = 0.136, </w:t>
      </w:r>
      <w:r w:rsidR="002C4D9E" w:rsidRPr="0091707B">
        <w:rPr>
          <w:i/>
        </w:rPr>
        <w:t>η</w:t>
      </w:r>
      <w:r w:rsidR="002C4D9E" w:rsidRPr="0091707B">
        <w:rPr>
          <w:i/>
          <w:vertAlign w:val="subscript"/>
        </w:rPr>
        <w:t>p</w:t>
      </w:r>
      <w:r w:rsidR="002C4D9E" w:rsidRPr="0091707B">
        <w:rPr>
          <w:i/>
          <w:vertAlign w:val="superscript"/>
        </w:rPr>
        <w:t>2</w:t>
      </w:r>
      <w:r w:rsidR="002C4D9E" w:rsidRPr="0091707B">
        <w:t xml:space="preserve"> = 0.02). Altogether, these results suggest that motor-clustering enhances spontaneous switch costs and </w:t>
      </w:r>
      <w:r w:rsidR="002C4D9E" w:rsidRPr="0036212C">
        <w:t>that this enhancement is strongest for novel categories that are superficially encoded or instructed</w:t>
      </w:r>
      <w:r w:rsidR="002C4D9E">
        <w:t xml:space="preserve"> (i.e., Experiments 1 and 4)</w:t>
      </w:r>
      <w:r w:rsidR="002C4D9E" w:rsidRPr="0036212C">
        <w:t>.</w:t>
      </w:r>
    </w:p>
    <w:p w14:paraId="0665F66B" w14:textId="11BD11F8" w:rsidR="00FF29D3" w:rsidRDefault="00AB3FE9">
      <w:pPr>
        <w:rPr>
          <w:b/>
        </w:rPr>
      </w:pPr>
      <w:r>
        <w:t xml:space="preserve"> </w:t>
      </w:r>
      <w:r w:rsidR="00FF29D3">
        <w:rPr>
          <w:b/>
        </w:rPr>
        <w:br w:type="page"/>
      </w:r>
    </w:p>
    <w:p w14:paraId="64763D05" w14:textId="7B5BA8C1" w:rsidR="00B70747" w:rsidRPr="00B70747" w:rsidRDefault="00B70747" w:rsidP="00B70747">
      <w:pPr>
        <w:widowControl w:val="0"/>
      </w:pPr>
      <w:r w:rsidRPr="00B70747">
        <w:rPr>
          <w:b/>
        </w:rPr>
        <w:lastRenderedPageBreak/>
        <w:t>Table 1. Learning Phase Behavioral Data.</w:t>
      </w:r>
    </w:p>
    <w:p w14:paraId="270FD7A3" w14:textId="77777777" w:rsidR="00B70747" w:rsidRPr="00B70747" w:rsidRDefault="00B70747" w:rsidP="00B70747">
      <w:pPr>
        <w:widowControl w:val="0"/>
      </w:pPr>
    </w:p>
    <w:tbl>
      <w:tblPr>
        <w:tblStyle w:val="TableGrid"/>
        <w:tblpPr w:leftFromText="180" w:rightFromText="180" w:horzAnchor="margin" w:tblpY="3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3552"/>
        <w:gridCol w:w="3553"/>
      </w:tblGrid>
      <w:tr w:rsidR="00B70747" w:rsidRPr="00B70747" w14:paraId="44463C2A" w14:textId="77777777" w:rsidTr="00F16AC6">
        <w:tc>
          <w:tcPr>
            <w:tcW w:w="9350" w:type="dxa"/>
            <w:gridSpan w:val="3"/>
          </w:tcPr>
          <w:p w14:paraId="25D0547E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0747">
              <w:rPr>
                <w:rFonts w:ascii="Times New Roman" w:hAnsi="Times New Roman"/>
                <w:b/>
                <w:sz w:val="24"/>
                <w:szCs w:val="24"/>
              </w:rPr>
              <w:t>Correct Reaction Time (</w:t>
            </w:r>
            <w:proofErr w:type="spellStart"/>
            <w:r w:rsidRPr="00B70747">
              <w:rPr>
                <w:rFonts w:ascii="Times New Roman" w:hAnsi="Times New Roman"/>
                <w:b/>
                <w:sz w:val="24"/>
                <w:szCs w:val="24"/>
              </w:rPr>
              <w:t>ms</w:t>
            </w:r>
            <w:proofErr w:type="spellEnd"/>
            <w:r w:rsidRPr="00B70747">
              <w:rPr>
                <w:rFonts w:ascii="Times New Roman" w:hAnsi="Times New Roman"/>
                <w:b/>
                <w:sz w:val="24"/>
                <w:szCs w:val="24"/>
              </w:rPr>
              <w:t>) Switch Costs</w:t>
            </w:r>
          </w:p>
        </w:tc>
      </w:tr>
      <w:tr w:rsidR="00B70747" w:rsidRPr="00B70747" w14:paraId="6A7FB5E6" w14:textId="77777777" w:rsidTr="00F16AC6">
        <w:tc>
          <w:tcPr>
            <w:tcW w:w="2245" w:type="dxa"/>
          </w:tcPr>
          <w:p w14:paraId="557F01A8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2" w:type="dxa"/>
          </w:tcPr>
          <w:p w14:paraId="046F612D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B70747">
              <w:rPr>
                <w:rFonts w:ascii="Times New Roman" w:hAnsi="Times New Roman"/>
                <w:sz w:val="24"/>
                <w:szCs w:val="24"/>
                <w:u w:val="single"/>
              </w:rPr>
              <w:t>Clustered</w:t>
            </w:r>
          </w:p>
        </w:tc>
        <w:tc>
          <w:tcPr>
            <w:tcW w:w="3553" w:type="dxa"/>
          </w:tcPr>
          <w:p w14:paraId="3FEFB857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B70747">
              <w:rPr>
                <w:rFonts w:ascii="Times New Roman" w:hAnsi="Times New Roman"/>
                <w:sz w:val="24"/>
                <w:szCs w:val="24"/>
                <w:u w:val="single"/>
              </w:rPr>
              <w:t>Non-Clustered</w:t>
            </w:r>
          </w:p>
        </w:tc>
      </w:tr>
      <w:tr w:rsidR="00B70747" w:rsidRPr="00B70747" w14:paraId="63C8F39C" w14:textId="77777777" w:rsidTr="00F16AC6">
        <w:tc>
          <w:tcPr>
            <w:tcW w:w="2245" w:type="dxa"/>
          </w:tcPr>
          <w:p w14:paraId="40721FA8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1</w:t>
            </w:r>
          </w:p>
        </w:tc>
        <w:tc>
          <w:tcPr>
            <w:tcW w:w="3552" w:type="dxa"/>
          </w:tcPr>
          <w:p w14:paraId="75354778" w14:textId="0365EB15" w:rsidR="00B70747" w:rsidRPr="00B70747" w:rsidRDefault="00AD38C6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 [6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, 109]</w:t>
            </w:r>
            <w:r w:rsidR="0015143D">
              <w:rPr>
                <w:rFonts w:ascii="Times New Roman" w:hAnsi="Times New Roman"/>
                <w:sz w:val="24"/>
                <w:szCs w:val="24"/>
              </w:rPr>
              <w:t>*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3553" w:type="dxa"/>
          </w:tcPr>
          <w:p w14:paraId="1803C5D3" w14:textId="77F823B9" w:rsidR="00B70747" w:rsidRPr="00B70747" w:rsidRDefault="00AD38C6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40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]*</w:t>
            </w:r>
            <w:r w:rsidR="0015143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B70747" w:rsidRPr="00B70747" w14:paraId="299118D2" w14:textId="77777777" w:rsidTr="00F16AC6">
        <w:tc>
          <w:tcPr>
            <w:tcW w:w="2245" w:type="dxa"/>
          </w:tcPr>
          <w:p w14:paraId="2F369E36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2</w:t>
            </w:r>
          </w:p>
        </w:tc>
        <w:tc>
          <w:tcPr>
            <w:tcW w:w="3552" w:type="dxa"/>
          </w:tcPr>
          <w:p w14:paraId="5D603EBA" w14:textId="4BA1BC88" w:rsidR="00B70747" w:rsidRPr="00B70747" w:rsidRDefault="00AD38C6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 [36, 5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3553" w:type="dxa"/>
          </w:tcPr>
          <w:p w14:paraId="50535FDA" w14:textId="51283F63" w:rsidR="00B70747" w:rsidRPr="00B70747" w:rsidRDefault="00AD38C6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70747" w:rsidRPr="00B70747" w14:paraId="1453EFB4" w14:textId="77777777" w:rsidTr="00F16AC6">
        <w:tc>
          <w:tcPr>
            <w:tcW w:w="2245" w:type="dxa"/>
          </w:tcPr>
          <w:p w14:paraId="3E71F5F9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3</w:t>
            </w:r>
          </w:p>
        </w:tc>
        <w:tc>
          <w:tcPr>
            <w:tcW w:w="3552" w:type="dxa"/>
          </w:tcPr>
          <w:p w14:paraId="34F62873" w14:textId="03FBC2A9" w:rsidR="00B70747" w:rsidRPr="00B70747" w:rsidRDefault="00AD38C6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 [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3553" w:type="dxa"/>
          </w:tcPr>
          <w:p w14:paraId="627A9932" w14:textId="5BA5BB55" w:rsidR="00B70747" w:rsidRPr="00B70747" w:rsidRDefault="00AD38C6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 [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70747" w:rsidRPr="00B70747" w14:paraId="24755CAC" w14:textId="77777777" w:rsidTr="00F16AC6">
        <w:tc>
          <w:tcPr>
            <w:tcW w:w="2245" w:type="dxa"/>
          </w:tcPr>
          <w:p w14:paraId="731F8C60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4</w:t>
            </w:r>
          </w:p>
        </w:tc>
        <w:tc>
          <w:tcPr>
            <w:tcW w:w="3552" w:type="dxa"/>
          </w:tcPr>
          <w:p w14:paraId="1C5943BA" w14:textId="14646149" w:rsidR="00B70747" w:rsidRPr="00B70747" w:rsidRDefault="00AD38C6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 xml:space="preserve"> [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, 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]***</w:t>
            </w:r>
          </w:p>
        </w:tc>
        <w:tc>
          <w:tcPr>
            <w:tcW w:w="3553" w:type="dxa"/>
          </w:tcPr>
          <w:p w14:paraId="2787EBFF" w14:textId="611E7CEE" w:rsidR="00B70747" w:rsidRPr="00B70747" w:rsidRDefault="00B70747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28 [</w:t>
            </w:r>
            <w:r w:rsidR="00AD38C6">
              <w:rPr>
                <w:rFonts w:ascii="Times New Roman" w:hAnsi="Times New Roman"/>
                <w:sz w:val="24"/>
                <w:szCs w:val="24"/>
              </w:rPr>
              <w:t>18</w:t>
            </w:r>
            <w:r w:rsidRPr="00B70747">
              <w:rPr>
                <w:rFonts w:ascii="Times New Roman" w:hAnsi="Times New Roman"/>
                <w:sz w:val="24"/>
                <w:szCs w:val="24"/>
              </w:rPr>
              <w:t>, 3</w:t>
            </w:r>
            <w:r w:rsidR="00AD38C6">
              <w:rPr>
                <w:rFonts w:ascii="Times New Roman" w:hAnsi="Times New Roman"/>
                <w:sz w:val="24"/>
                <w:szCs w:val="24"/>
              </w:rPr>
              <w:t>9</w:t>
            </w:r>
            <w:r w:rsidRPr="00B70747">
              <w:rPr>
                <w:rFonts w:ascii="Times New Roman" w:hAnsi="Times New Roman"/>
                <w:sz w:val="24"/>
                <w:szCs w:val="24"/>
              </w:rPr>
              <w:t>]***</w:t>
            </w:r>
          </w:p>
        </w:tc>
      </w:tr>
      <w:tr w:rsidR="00B70747" w:rsidRPr="00B70747" w14:paraId="409B3DAF" w14:textId="77777777" w:rsidTr="00F16AC6">
        <w:tc>
          <w:tcPr>
            <w:tcW w:w="2245" w:type="dxa"/>
          </w:tcPr>
          <w:p w14:paraId="4570ED74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552" w:type="dxa"/>
          </w:tcPr>
          <w:p w14:paraId="1852531C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294B1617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70747" w:rsidRPr="00B70747" w14:paraId="1AE7A465" w14:textId="77777777" w:rsidTr="00F16AC6">
        <w:tc>
          <w:tcPr>
            <w:tcW w:w="9350" w:type="dxa"/>
            <w:gridSpan w:val="3"/>
          </w:tcPr>
          <w:p w14:paraId="1E9A2770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0747">
              <w:rPr>
                <w:rFonts w:ascii="Times New Roman" w:hAnsi="Times New Roman"/>
                <w:b/>
                <w:sz w:val="24"/>
                <w:szCs w:val="24"/>
              </w:rPr>
              <w:t>Accuracy (Proportion Correct) Switch Costs</w:t>
            </w:r>
          </w:p>
        </w:tc>
      </w:tr>
      <w:tr w:rsidR="00B70747" w:rsidRPr="00B70747" w14:paraId="40B68D56" w14:textId="77777777" w:rsidTr="00F16AC6">
        <w:tc>
          <w:tcPr>
            <w:tcW w:w="2245" w:type="dxa"/>
          </w:tcPr>
          <w:p w14:paraId="439A6CB7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2" w:type="dxa"/>
          </w:tcPr>
          <w:p w14:paraId="164980E6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B70747">
              <w:rPr>
                <w:rFonts w:ascii="Times New Roman" w:hAnsi="Times New Roman"/>
                <w:sz w:val="24"/>
                <w:szCs w:val="24"/>
                <w:u w:val="single"/>
              </w:rPr>
              <w:t>Clustered</w:t>
            </w:r>
          </w:p>
        </w:tc>
        <w:tc>
          <w:tcPr>
            <w:tcW w:w="3553" w:type="dxa"/>
          </w:tcPr>
          <w:p w14:paraId="1CE2B7EC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B70747">
              <w:rPr>
                <w:rFonts w:ascii="Times New Roman" w:hAnsi="Times New Roman"/>
                <w:sz w:val="24"/>
                <w:szCs w:val="24"/>
                <w:u w:val="single"/>
              </w:rPr>
              <w:t>Non-Clustered</w:t>
            </w:r>
          </w:p>
        </w:tc>
      </w:tr>
      <w:tr w:rsidR="00B70747" w:rsidRPr="00B70747" w14:paraId="7CF31F51" w14:textId="77777777" w:rsidTr="00F16AC6">
        <w:tc>
          <w:tcPr>
            <w:tcW w:w="2245" w:type="dxa"/>
          </w:tcPr>
          <w:p w14:paraId="3658E35A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1</w:t>
            </w:r>
          </w:p>
        </w:tc>
        <w:tc>
          <w:tcPr>
            <w:tcW w:w="3552" w:type="dxa"/>
          </w:tcPr>
          <w:p w14:paraId="0B16B5A3" w14:textId="4EA74F5B" w:rsidR="00B70747" w:rsidRPr="00B70747" w:rsidRDefault="002B0014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  <w:r w:rsidR="0015143D">
              <w:rPr>
                <w:rFonts w:ascii="Times New Roman" w:hAnsi="Times New Roman"/>
                <w:sz w:val="24"/>
                <w:szCs w:val="24"/>
              </w:rPr>
              <w:t xml:space="preserve"> [0.07, 0.14]</w:t>
            </w:r>
          </w:p>
        </w:tc>
        <w:tc>
          <w:tcPr>
            <w:tcW w:w="3553" w:type="dxa"/>
          </w:tcPr>
          <w:p w14:paraId="0142DBB3" w14:textId="1A78F5A2" w:rsidR="00B70747" w:rsidRPr="00B70747" w:rsidRDefault="002B0014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  <w:r w:rsidR="00AD38C6">
              <w:rPr>
                <w:rFonts w:ascii="Times New Roman" w:hAnsi="Times New Roman"/>
                <w:sz w:val="24"/>
                <w:szCs w:val="24"/>
              </w:rPr>
              <w:t xml:space="preserve"> [0.06</w:t>
            </w:r>
            <w:r w:rsidR="0015143D">
              <w:rPr>
                <w:rFonts w:ascii="Times New Roman" w:hAnsi="Times New Roman"/>
                <w:sz w:val="24"/>
                <w:szCs w:val="24"/>
              </w:rPr>
              <w:t>, 0.09]</w:t>
            </w:r>
          </w:p>
        </w:tc>
      </w:tr>
      <w:tr w:rsidR="00B70747" w:rsidRPr="00B70747" w14:paraId="22001668" w14:textId="77777777" w:rsidTr="00F16AC6">
        <w:tc>
          <w:tcPr>
            <w:tcW w:w="2245" w:type="dxa"/>
          </w:tcPr>
          <w:p w14:paraId="16055699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2</w:t>
            </w:r>
          </w:p>
        </w:tc>
        <w:tc>
          <w:tcPr>
            <w:tcW w:w="3552" w:type="dxa"/>
          </w:tcPr>
          <w:p w14:paraId="65D7E773" w14:textId="1D414654" w:rsidR="00B70747" w:rsidRPr="00B70747" w:rsidRDefault="00AD38C6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 [0.06, 0.09</w:t>
            </w:r>
            <w:r w:rsidR="00B70747" w:rsidRPr="00B70747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3553" w:type="dxa"/>
          </w:tcPr>
          <w:p w14:paraId="26D705A3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06 [0.04, 0.08]</w:t>
            </w:r>
          </w:p>
        </w:tc>
      </w:tr>
      <w:tr w:rsidR="00B70747" w:rsidRPr="00B70747" w14:paraId="3305F1E2" w14:textId="77777777" w:rsidTr="00F16AC6">
        <w:tc>
          <w:tcPr>
            <w:tcW w:w="2245" w:type="dxa"/>
          </w:tcPr>
          <w:p w14:paraId="7868659A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3</w:t>
            </w:r>
          </w:p>
        </w:tc>
        <w:tc>
          <w:tcPr>
            <w:tcW w:w="3552" w:type="dxa"/>
          </w:tcPr>
          <w:p w14:paraId="580EAC45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10 [0.07, 0.13]</w:t>
            </w:r>
          </w:p>
        </w:tc>
        <w:tc>
          <w:tcPr>
            <w:tcW w:w="3553" w:type="dxa"/>
          </w:tcPr>
          <w:p w14:paraId="45F3BF7D" w14:textId="569B72F0" w:rsidR="00B70747" w:rsidRPr="00B70747" w:rsidRDefault="00B70747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1</w:t>
            </w:r>
            <w:r w:rsidR="00AD38C6">
              <w:rPr>
                <w:rFonts w:ascii="Times New Roman" w:hAnsi="Times New Roman"/>
                <w:sz w:val="24"/>
                <w:szCs w:val="24"/>
              </w:rPr>
              <w:t>1</w:t>
            </w:r>
            <w:r w:rsidRPr="00B70747">
              <w:rPr>
                <w:rFonts w:ascii="Times New Roman" w:hAnsi="Times New Roman"/>
                <w:sz w:val="24"/>
                <w:szCs w:val="24"/>
              </w:rPr>
              <w:t xml:space="preserve"> [0.</w:t>
            </w:r>
            <w:r w:rsidR="00AD38C6">
              <w:rPr>
                <w:rFonts w:ascii="Times New Roman" w:hAnsi="Times New Roman"/>
                <w:sz w:val="24"/>
                <w:szCs w:val="24"/>
              </w:rPr>
              <w:t>08</w:t>
            </w:r>
            <w:r w:rsidRPr="00B70747">
              <w:rPr>
                <w:rFonts w:ascii="Times New Roman" w:hAnsi="Times New Roman"/>
                <w:sz w:val="24"/>
                <w:szCs w:val="24"/>
              </w:rPr>
              <w:t>, 0.1</w:t>
            </w:r>
            <w:r w:rsidR="00AD38C6">
              <w:rPr>
                <w:rFonts w:ascii="Times New Roman" w:hAnsi="Times New Roman"/>
                <w:sz w:val="24"/>
                <w:szCs w:val="24"/>
              </w:rPr>
              <w:t>4</w:t>
            </w:r>
            <w:r w:rsidRPr="00B70747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70747" w:rsidRPr="00B70747" w14:paraId="23AE3896" w14:textId="77777777" w:rsidTr="00F16AC6">
        <w:tc>
          <w:tcPr>
            <w:tcW w:w="2245" w:type="dxa"/>
          </w:tcPr>
          <w:p w14:paraId="061D2BEB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4</w:t>
            </w:r>
          </w:p>
        </w:tc>
        <w:tc>
          <w:tcPr>
            <w:tcW w:w="3552" w:type="dxa"/>
          </w:tcPr>
          <w:p w14:paraId="282A8E6B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06 [0.04, 0.08]</w:t>
            </w:r>
          </w:p>
        </w:tc>
        <w:tc>
          <w:tcPr>
            <w:tcW w:w="3553" w:type="dxa"/>
          </w:tcPr>
          <w:p w14:paraId="03A6739E" w14:textId="7F7ABB55" w:rsidR="00B70747" w:rsidRPr="00B70747" w:rsidRDefault="00B70747" w:rsidP="00AD38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0</w:t>
            </w:r>
            <w:r w:rsidR="00AD38C6">
              <w:rPr>
                <w:rFonts w:ascii="Times New Roman" w:hAnsi="Times New Roman"/>
                <w:sz w:val="24"/>
                <w:szCs w:val="24"/>
              </w:rPr>
              <w:t>7 [0.06, 0.08</w:t>
            </w:r>
            <w:r w:rsidRPr="00B70747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 w14:paraId="6DBD9134" w14:textId="2D740EE3" w:rsidR="00B70747" w:rsidRPr="00B70747" w:rsidRDefault="00B70747" w:rsidP="00B70747">
      <w:pPr>
        <w:widowControl w:val="0"/>
      </w:pPr>
      <w:r w:rsidRPr="00B70747">
        <w:t xml:space="preserve">Confidence intervals are 95%.  All switch costs were tested within each group and were p &lt; 0.001. An asterisk here indicates a between-participants comparison, whereby </w:t>
      </w:r>
      <w:r w:rsidR="0015143D">
        <w:t>** p &lt; 0.05; *** p =</w:t>
      </w:r>
      <w:r w:rsidRPr="00B70747">
        <w:t xml:space="preserve"> 0.001.</w:t>
      </w:r>
    </w:p>
    <w:p w14:paraId="1C78795F" w14:textId="77777777" w:rsidR="00B70747" w:rsidRPr="00B70747" w:rsidRDefault="00B70747" w:rsidP="00B70747">
      <w:pPr>
        <w:widowControl w:val="0"/>
      </w:pPr>
    </w:p>
    <w:p w14:paraId="54D4E031" w14:textId="77777777" w:rsidR="00B70747" w:rsidRPr="00B70747" w:rsidRDefault="00B70747" w:rsidP="00B70747">
      <w:pPr>
        <w:widowControl w:val="0"/>
      </w:pPr>
    </w:p>
    <w:p w14:paraId="05A997DD" w14:textId="77777777" w:rsidR="00B70747" w:rsidRPr="00B70747" w:rsidRDefault="00B70747" w:rsidP="00B70747">
      <w:pPr>
        <w:widowControl w:val="0"/>
      </w:pPr>
      <w:r w:rsidRPr="00B70747">
        <w:rPr>
          <w:b/>
        </w:rPr>
        <w:t>Table 2. Memory Phase Behavioral Data</w:t>
      </w:r>
      <w:r w:rsidRPr="00B70747">
        <w:t>.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2165"/>
        <w:gridCol w:w="3327"/>
        <w:gridCol w:w="3328"/>
      </w:tblGrid>
      <w:tr w:rsidR="00B70747" w:rsidRPr="00B70747" w14:paraId="06030538" w14:textId="77777777" w:rsidTr="00B70747">
        <w:tc>
          <w:tcPr>
            <w:tcW w:w="2970" w:type="dxa"/>
            <w:gridSpan w:val="2"/>
          </w:tcPr>
          <w:p w14:paraId="5633A784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7" w:type="dxa"/>
          </w:tcPr>
          <w:p w14:paraId="16AE4F91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B70747">
              <w:rPr>
                <w:rFonts w:ascii="Times New Roman" w:hAnsi="Times New Roman"/>
                <w:sz w:val="24"/>
                <w:szCs w:val="24"/>
                <w:u w:val="single"/>
              </w:rPr>
              <w:t>Clustered</w:t>
            </w:r>
          </w:p>
        </w:tc>
        <w:tc>
          <w:tcPr>
            <w:tcW w:w="3328" w:type="dxa"/>
          </w:tcPr>
          <w:p w14:paraId="382F34A2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B70747">
              <w:rPr>
                <w:rFonts w:ascii="Times New Roman" w:hAnsi="Times New Roman"/>
                <w:sz w:val="24"/>
                <w:szCs w:val="24"/>
                <w:u w:val="single"/>
              </w:rPr>
              <w:t>Non-Clustered</w:t>
            </w:r>
          </w:p>
        </w:tc>
      </w:tr>
      <w:tr w:rsidR="00B70747" w:rsidRPr="00B70747" w14:paraId="10DFCC7B" w14:textId="77777777" w:rsidTr="00B70747">
        <w:trPr>
          <w:gridAfter w:val="2"/>
          <w:wAfter w:w="6655" w:type="dxa"/>
        </w:trPr>
        <w:tc>
          <w:tcPr>
            <w:tcW w:w="2970" w:type="dxa"/>
            <w:gridSpan w:val="2"/>
          </w:tcPr>
          <w:p w14:paraId="3CEBEB11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B70747">
              <w:rPr>
                <w:rFonts w:ascii="Times New Roman" w:hAnsi="Times New Roman"/>
                <w:b/>
                <w:sz w:val="24"/>
                <w:szCs w:val="24"/>
              </w:rPr>
              <w:t>Hit vs. False Alarm</w:t>
            </w:r>
          </w:p>
          <w:p w14:paraId="41A5CE15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B70747">
              <w:rPr>
                <w:rFonts w:ascii="Times New Roman" w:hAnsi="Times New Roman"/>
                <w:b/>
                <w:sz w:val="24"/>
                <w:szCs w:val="24"/>
              </w:rPr>
              <w:t>(within-participants)</w:t>
            </w:r>
          </w:p>
        </w:tc>
      </w:tr>
      <w:tr w:rsidR="00B70747" w:rsidRPr="00B70747" w14:paraId="6B3FC237" w14:textId="77777777" w:rsidTr="00B70747">
        <w:tc>
          <w:tcPr>
            <w:tcW w:w="805" w:type="dxa"/>
          </w:tcPr>
          <w:p w14:paraId="74B43DC8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41B31D37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1</w:t>
            </w:r>
          </w:p>
        </w:tc>
        <w:tc>
          <w:tcPr>
            <w:tcW w:w="3327" w:type="dxa"/>
          </w:tcPr>
          <w:p w14:paraId="0F748EB1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15 [0.10, 0.20]***</w:t>
            </w:r>
          </w:p>
        </w:tc>
        <w:tc>
          <w:tcPr>
            <w:tcW w:w="3328" w:type="dxa"/>
          </w:tcPr>
          <w:p w14:paraId="0592C943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10 [0.05, 0.15]***</w:t>
            </w:r>
          </w:p>
        </w:tc>
      </w:tr>
      <w:tr w:rsidR="00B70747" w:rsidRPr="00B70747" w14:paraId="38E955A6" w14:textId="77777777" w:rsidTr="00B70747">
        <w:tc>
          <w:tcPr>
            <w:tcW w:w="805" w:type="dxa"/>
          </w:tcPr>
          <w:p w14:paraId="080A9EA3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1A748100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2</w:t>
            </w:r>
          </w:p>
        </w:tc>
        <w:tc>
          <w:tcPr>
            <w:tcW w:w="3327" w:type="dxa"/>
          </w:tcPr>
          <w:p w14:paraId="02858FCE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18 [0.13, 0.24]***</w:t>
            </w:r>
          </w:p>
        </w:tc>
        <w:tc>
          <w:tcPr>
            <w:tcW w:w="3328" w:type="dxa"/>
          </w:tcPr>
          <w:p w14:paraId="58EA8B28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16 [0.10, 0.22]***</w:t>
            </w:r>
          </w:p>
        </w:tc>
      </w:tr>
      <w:tr w:rsidR="00B70747" w:rsidRPr="00B70747" w14:paraId="5CCFDF63" w14:textId="77777777" w:rsidTr="00B70747">
        <w:tc>
          <w:tcPr>
            <w:tcW w:w="805" w:type="dxa"/>
          </w:tcPr>
          <w:p w14:paraId="6A87A329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708B3E46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3</w:t>
            </w:r>
          </w:p>
        </w:tc>
        <w:tc>
          <w:tcPr>
            <w:tcW w:w="3327" w:type="dxa"/>
          </w:tcPr>
          <w:p w14:paraId="28E0F03A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20 [0.14, 0.26]***</w:t>
            </w:r>
          </w:p>
        </w:tc>
        <w:tc>
          <w:tcPr>
            <w:tcW w:w="3328" w:type="dxa"/>
          </w:tcPr>
          <w:p w14:paraId="586CB105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19 [0.13, 0.25]***</w:t>
            </w:r>
          </w:p>
        </w:tc>
      </w:tr>
      <w:tr w:rsidR="00B70747" w:rsidRPr="00B70747" w14:paraId="76A8849C" w14:textId="77777777" w:rsidTr="00B70747">
        <w:tc>
          <w:tcPr>
            <w:tcW w:w="805" w:type="dxa"/>
          </w:tcPr>
          <w:p w14:paraId="2DB9B940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49048F63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4</w:t>
            </w:r>
          </w:p>
        </w:tc>
        <w:tc>
          <w:tcPr>
            <w:tcW w:w="3327" w:type="dxa"/>
          </w:tcPr>
          <w:p w14:paraId="4EFD9936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26 [0.20, 0.32]***</w:t>
            </w:r>
          </w:p>
        </w:tc>
        <w:tc>
          <w:tcPr>
            <w:tcW w:w="3328" w:type="dxa"/>
          </w:tcPr>
          <w:p w14:paraId="71EB9B0F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23 [0.16, 0.29]***</w:t>
            </w:r>
          </w:p>
        </w:tc>
      </w:tr>
      <w:tr w:rsidR="00B70747" w:rsidRPr="00B70747" w14:paraId="0014A177" w14:textId="77777777" w:rsidTr="00B70747">
        <w:tc>
          <w:tcPr>
            <w:tcW w:w="2970" w:type="dxa"/>
            <w:gridSpan w:val="2"/>
          </w:tcPr>
          <w:p w14:paraId="1F6E4F31" w14:textId="49DA61B1" w:rsidR="00B70747" w:rsidRPr="00B70747" w:rsidRDefault="00B70747" w:rsidP="00F16AC6">
            <w:pPr>
              <w:widowControl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B70747">
              <w:rPr>
                <w:rFonts w:ascii="Times New Roman" w:hAnsi="Times New Roman"/>
                <w:b/>
                <w:sz w:val="24"/>
                <w:szCs w:val="24"/>
              </w:rPr>
              <w:t>Hit Rates for category with same button mapping across learner groups</w:t>
            </w:r>
          </w:p>
          <w:p w14:paraId="65E0CC70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B70747">
              <w:rPr>
                <w:rFonts w:ascii="Times New Roman" w:hAnsi="Times New Roman"/>
                <w:b/>
                <w:sz w:val="24"/>
                <w:szCs w:val="24"/>
              </w:rPr>
              <w:t>(between-participants)</w:t>
            </w:r>
          </w:p>
        </w:tc>
        <w:tc>
          <w:tcPr>
            <w:tcW w:w="3327" w:type="dxa"/>
          </w:tcPr>
          <w:p w14:paraId="7C0FC305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8" w:type="dxa"/>
          </w:tcPr>
          <w:p w14:paraId="03B98AF6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70747" w:rsidRPr="00B70747" w14:paraId="540ECCC7" w14:textId="77777777" w:rsidTr="00B70747">
        <w:tc>
          <w:tcPr>
            <w:tcW w:w="805" w:type="dxa"/>
          </w:tcPr>
          <w:p w14:paraId="3282F825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657679D5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1</w:t>
            </w:r>
          </w:p>
        </w:tc>
        <w:tc>
          <w:tcPr>
            <w:tcW w:w="3327" w:type="dxa"/>
          </w:tcPr>
          <w:p w14:paraId="0D2CD86B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45 [0.40, 0.51]</w:t>
            </w:r>
          </w:p>
        </w:tc>
        <w:tc>
          <w:tcPr>
            <w:tcW w:w="3328" w:type="dxa"/>
          </w:tcPr>
          <w:p w14:paraId="0C7733E7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48 [0.42, 0.55]</w:t>
            </w:r>
          </w:p>
        </w:tc>
      </w:tr>
      <w:tr w:rsidR="00B70747" w:rsidRPr="00B70747" w14:paraId="79C2D3E1" w14:textId="77777777" w:rsidTr="00B70747">
        <w:tc>
          <w:tcPr>
            <w:tcW w:w="805" w:type="dxa"/>
          </w:tcPr>
          <w:p w14:paraId="56D2E068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72F7E81E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2</w:t>
            </w:r>
          </w:p>
        </w:tc>
        <w:tc>
          <w:tcPr>
            <w:tcW w:w="3327" w:type="dxa"/>
          </w:tcPr>
          <w:p w14:paraId="2B90CE25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46 [0.38, 0.54]</w:t>
            </w:r>
          </w:p>
        </w:tc>
        <w:tc>
          <w:tcPr>
            <w:tcW w:w="3328" w:type="dxa"/>
          </w:tcPr>
          <w:p w14:paraId="6D413608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46 [0.36, 0.56]</w:t>
            </w:r>
          </w:p>
        </w:tc>
      </w:tr>
      <w:tr w:rsidR="00B70747" w:rsidRPr="00B70747" w14:paraId="5F6417AA" w14:textId="77777777" w:rsidTr="00B70747">
        <w:tc>
          <w:tcPr>
            <w:tcW w:w="805" w:type="dxa"/>
          </w:tcPr>
          <w:p w14:paraId="42474C0F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443DB5E3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3</w:t>
            </w:r>
          </w:p>
        </w:tc>
        <w:tc>
          <w:tcPr>
            <w:tcW w:w="3327" w:type="dxa"/>
          </w:tcPr>
          <w:p w14:paraId="0E77A886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47 [0.36, 0.57]</w:t>
            </w:r>
          </w:p>
        </w:tc>
        <w:tc>
          <w:tcPr>
            <w:tcW w:w="3328" w:type="dxa"/>
          </w:tcPr>
          <w:p w14:paraId="1F88D51A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53 [0.44, 0.62]</w:t>
            </w:r>
          </w:p>
        </w:tc>
      </w:tr>
      <w:tr w:rsidR="00B70747" w:rsidRPr="00B70747" w14:paraId="29716659" w14:textId="77777777" w:rsidTr="00B70747">
        <w:tc>
          <w:tcPr>
            <w:tcW w:w="805" w:type="dxa"/>
          </w:tcPr>
          <w:p w14:paraId="1DECD111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5" w:type="dxa"/>
          </w:tcPr>
          <w:p w14:paraId="211D39C4" w14:textId="77777777" w:rsidR="00B70747" w:rsidRPr="00B70747" w:rsidRDefault="00B70747" w:rsidP="00F16AC6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i/>
                <w:sz w:val="24"/>
                <w:szCs w:val="24"/>
              </w:rPr>
              <w:t>Experiment 4</w:t>
            </w:r>
          </w:p>
        </w:tc>
        <w:tc>
          <w:tcPr>
            <w:tcW w:w="3327" w:type="dxa"/>
          </w:tcPr>
          <w:p w14:paraId="793DDDB4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58 [0.51, 0.66]*</w:t>
            </w:r>
          </w:p>
        </w:tc>
        <w:tc>
          <w:tcPr>
            <w:tcW w:w="3328" w:type="dxa"/>
          </w:tcPr>
          <w:p w14:paraId="556F49DC" w14:textId="77777777" w:rsidR="00B70747" w:rsidRPr="00B70747" w:rsidRDefault="00B70747" w:rsidP="00F16AC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747">
              <w:rPr>
                <w:rFonts w:ascii="Times New Roman" w:hAnsi="Times New Roman"/>
                <w:sz w:val="24"/>
                <w:szCs w:val="24"/>
              </w:rPr>
              <w:t>0.48 [0.39, 0.57]*</w:t>
            </w:r>
          </w:p>
        </w:tc>
      </w:tr>
    </w:tbl>
    <w:p w14:paraId="7E702D9C" w14:textId="77777777" w:rsidR="00B70747" w:rsidRPr="00B70747" w:rsidRDefault="00B70747" w:rsidP="00B70747">
      <w:pPr>
        <w:widowControl w:val="0"/>
      </w:pPr>
    </w:p>
    <w:p w14:paraId="5E1DC53F" w14:textId="33E741F7" w:rsidR="00125D57" w:rsidRPr="00B70747" w:rsidRDefault="00B70747" w:rsidP="00B70747">
      <w:pPr>
        <w:widowControl w:val="0"/>
      </w:pPr>
      <w:r w:rsidRPr="00B70747">
        <w:t>Confidence intervals are 95%. Hit vs. False Alarm data indicate the mean difference between the measures. * 0.10 &lt; p &lt; 0.05; ** p &lt; 0.05; *** p &lt; 0.001</w:t>
      </w:r>
    </w:p>
    <w:sectPr w:rsidR="00125D57" w:rsidRPr="00B70747" w:rsidSect="004F3C07">
      <w:head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66EB04" w14:textId="77777777" w:rsidR="004C17EB" w:rsidRDefault="004C17EB">
      <w:r>
        <w:separator/>
      </w:r>
    </w:p>
  </w:endnote>
  <w:endnote w:type="continuationSeparator" w:id="0">
    <w:p w14:paraId="03428068" w14:textId="77777777" w:rsidR="004C17EB" w:rsidRDefault="004C1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39423" w14:textId="77777777" w:rsidR="004C17EB" w:rsidRDefault="004C17EB">
      <w:r>
        <w:separator/>
      </w:r>
    </w:p>
  </w:footnote>
  <w:footnote w:type="continuationSeparator" w:id="0">
    <w:p w14:paraId="3ED6D070" w14:textId="77777777" w:rsidR="004C17EB" w:rsidRDefault="004C17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E66FAA" w14:textId="15B73E6E" w:rsidR="00A65320" w:rsidRPr="00827AC3" w:rsidRDefault="00B70747" w:rsidP="00FC6512">
    <w:pPr>
      <w:pStyle w:val="Header"/>
      <w:jc w:val="right"/>
      <w:rPr>
        <w:rFonts w:ascii="Times New Roman" w:hAnsi="Times New Roman"/>
      </w:rPr>
    </w:pPr>
    <w:r>
      <w:rPr>
        <w:rStyle w:val="PageNumber"/>
        <w:rFonts w:ascii="Times New Roman" w:hAnsi="Times New Roman"/>
      </w:rPr>
      <w:t xml:space="preserve">RUNNING HEAD: SPONTANEOUS TASK-SET LEARNING AFFECTS MEMORY / </w:t>
    </w:r>
    <w:r w:rsidRPr="00827AC3">
      <w:rPr>
        <w:rStyle w:val="PageNumber"/>
        <w:rFonts w:ascii="Times New Roman" w:hAnsi="Times New Roman"/>
      </w:rPr>
      <w:fldChar w:fldCharType="begin"/>
    </w:r>
    <w:r w:rsidRPr="00827AC3">
      <w:rPr>
        <w:rStyle w:val="PageNumber"/>
        <w:rFonts w:ascii="Times New Roman" w:hAnsi="Times New Roman"/>
      </w:rPr>
      <w:instrText xml:space="preserve"> PAGE </w:instrText>
    </w:r>
    <w:r w:rsidRPr="00827AC3">
      <w:rPr>
        <w:rStyle w:val="PageNumber"/>
        <w:rFonts w:ascii="Times New Roman" w:hAnsi="Times New Roman"/>
      </w:rPr>
      <w:fldChar w:fldCharType="separate"/>
    </w:r>
    <w:r w:rsidR="008226A1">
      <w:rPr>
        <w:rStyle w:val="PageNumber"/>
        <w:rFonts w:ascii="Times New Roman" w:hAnsi="Times New Roman"/>
        <w:noProof/>
      </w:rPr>
      <w:t>2</w:t>
    </w:r>
    <w:r w:rsidRPr="00827AC3">
      <w:rPr>
        <w:rStyle w:val="PageNumber"/>
        <w:rFonts w:ascii="Times New Roman" w:hAnsi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747"/>
    <w:rsid w:val="00125D57"/>
    <w:rsid w:val="0015143D"/>
    <w:rsid w:val="00191778"/>
    <w:rsid w:val="001E047B"/>
    <w:rsid w:val="00230DF1"/>
    <w:rsid w:val="002B0014"/>
    <w:rsid w:val="002C4D9E"/>
    <w:rsid w:val="002D1EA1"/>
    <w:rsid w:val="00461074"/>
    <w:rsid w:val="004C17EB"/>
    <w:rsid w:val="005B669F"/>
    <w:rsid w:val="006C7049"/>
    <w:rsid w:val="007B2754"/>
    <w:rsid w:val="008226A1"/>
    <w:rsid w:val="0091707B"/>
    <w:rsid w:val="00A01780"/>
    <w:rsid w:val="00A75726"/>
    <w:rsid w:val="00AB3FE9"/>
    <w:rsid w:val="00AC2BF5"/>
    <w:rsid w:val="00AD38C6"/>
    <w:rsid w:val="00B70747"/>
    <w:rsid w:val="00FD3F55"/>
    <w:rsid w:val="00FF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70F9E"/>
  <w15:chartTrackingRefBased/>
  <w15:docId w15:val="{D039BF15-340C-4C56-9293-8F7E3DC52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747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747"/>
    <w:rPr>
      <w:rFonts w:ascii="Cambria" w:eastAsia="Cambria" w:hAnsi="Cambria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B70747"/>
    <w:pPr>
      <w:tabs>
        <w:tab w:val="center" w:pos="4320"/>
        <w:tab w:val="right" w:pos="8640"/>
      </w:tabs>
    </w:pPr>
    <w:rPr>
      <w:rFonts w:ascii="Cambria" w:hAnsi="Cambria"/>
    </w:rPr>
  </w:style>
  <w:style w:type="character" w:customStyle="1" w:styleId="HeaderChar">
    <w:name w:val="Header Char"/>
    <w:basedOn w:val="DefaultParagraphFont"/>
    <w:link w:val="Header"/>
    <w:rsid w:val="00B70747"/>
    <w:rPr>
      <w:rFonts w:ascii="Cambria" w:eastAsia="Times New Roman" w:hAnsi="Cambria"/>
    </w:rPr>
  </w:style>
  <w:style w:type="character" w:styleId="PageNumber">
    <w:name w:val="page number"/>
    <w:basedOn w:val="DefaultParagraphFont"/>
    <w:rsid w:val="00B70747"/>
  </w:style>
  <w:style w:type="paragraph" w:styleId="CommentText">
    <w:name w:val="annotation text"/>
    <w:basedOn w:val="Normal"/>
    <w:link w:val="CommentTextChar"/>
    <w:uiPriority w:val="99"/>
    <w:rsid w:val="00461074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074"/>
    <w:rPr>
      <w:rFonts w:ascii="Cambria" w:eastAsia="Times New Roman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bejjani</dc:creator>
  <cp:keywords/>
  <dc:description/>
  <cp:lastModifiedBy>chbejjani</cp:lastModifiedBy>
  <cp:revision>8</cp:revision>
  <cp:lastPrinted>2019-08-21T21:16:00Z</cp:lastPrinted>
  <dcterms:created xsi:type="dcterms:W3CDTF">2019-08-21T21:16:00Z</dcterms:created>
  <dcterms:modified xsi:type="dcterms:W3CDTF">2019-12-06T22:36:00Z</dcterms:modified>
</cp:coreProperties>
</file>